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EA331" w14:textId="3B44D79B" w:rsidR="0055433B" w:rsidRDefault="0055433B" w:rsidP="0055433B">
      <w:pPr>
        <w:pStyle w:val="Normal1"/>
        <w:contextualSpacing/>
        <w:rPr>
          <w:rFonts w:ascii="Times New Roman" w:eastAsia="Times New Roman" w:hAnsi="Times New Roman" w:cs="Times New Roman"/>
        </w:rPr>
      </w:pPr>
      <w:r w:rsidRPr="004E4E1C">
        <w:rPr>
          <w:rFonts w:ascii="Times New Roman" w:eastAsia="Times New Roman" w:hAnsi="Times New Roman" w:cs="Times New Roman"/>
          <w:b/>
          <w:bCs/>
        </w:rPr>
        <w:t>S</w:t>
      </w:r>
      <w:r w:rsidR="00DC05AB">
        <w:rPr>
          <w:rFonts w:ascii="Times New Roman" w:eastAsia="Times New Roman" w:hAnsi="Times New Roman" w:cs="Times New Roman"/>
          <w:b/>
          <w:bCs/>
        </w:rPr>
        <w:t xml:space="preserve">3 </w:t>
      </w:r>
      <w:r w:rsidRPr="004E4E1C">
        <w:rPr>
          <w:rFonts w:ascii="Times New Roman" w:eastAsia="Times New Roman" w:hAnsi="Times New Roman" w:cs="Times New Roman"/>
          <w:b/>
          <w:bCs/>
        </w:rPr>
        <w:t>Table</w:t>
      </w:r>
      <w:r>
        <w:rPr>
          <w:rFonts w:ascii="Times New Roman" w:eastAsia="Times New Roman" w:hAnsi="Times New Roman" w:cs="Times New Roman"/>
          <w:b/>
          <w:bCs/>
        </w:rPr>
        <w:t>: Patient and Provider Factors with Included Attitudes Questions</w:t>
      </w:r>
    </w:p>
    <w:p w14:paraId="2B0744AD" w14:textId="77777777" w:rsidR="0055433B" w:rsidRDefault="0055433B" w:rsidP="0055433B">
      <w:pPr>
        <w:pStyle w:val="Normal1"/>
        <w:contextualSpacing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55433B" w14:paraId="44F5F2E7" w14:textId="77777777" w:rsidTr="003C7E88">
        <w:tc>
          <w:tcPr>
            <w:tcW w:w="9010" w:type="dxa"/>
          </w:tcPr>
          <w:p w14:paraId="50E26B53" w14:textId="77777777" w:rsidR="0055433B" w:rsidRPr="00BA2491" w:rsidRDefault="0055433B" w:rsidP="003C7E88">
            <w:pPr>
              <w:pStyle w:val="Normal1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4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ient Factors</w:t>
            </w:r>
          </w:p>
          <w:p w14:paraId="193C3E20" w14:textId="77777777" w:rsidR="0055433B" w:rsidRPr="00BA2491" w:rsidRDefault="0055433B" w:rsidP="0055433B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491">
              <w:rPr>
                <w:rFonts w:ascii="Times New Roman" w:eastAsia="Times New Roman" w:hAnsi="Times New Roman" w:cs="Times New Roman"/>
                <w:sz w:val="20"/>
                <w:szCs w:val="20"/>
              </w:rPr>
              <w:t>Confidentiality</w:t>
            </w:r>
          </w:p>
          <w:p w14:paraId="3728057A" w14:textId="77777777" w:rsidR="0055433B" w:rsidRPr="00BA2491" w:rsidRDefault="0055433B" w:rsidP="0055433B">
            <w:pPr>
              <w:pStyle w:val="Normal1"/>
              <w:numPr>
                <w:ilvl w:val="0"/>
                <w:numId w:val="3"/>
              </w:numPr>
              <w:ind w:hanging="20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4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results of a negative HIV test can be disclosed where beds are separated only by curtai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1566E779" w14:textId="77777777" w:rsidR="0055433B" w:rsidRPr="00BA2491" w:rsidRDefault="0055433B" w:rsidP="0055433B">
            <w:pPr>
              <w:pStyle w:val="Normal1"/>
              <w:numPr>
                <w:ilvl w:val="0"/>
                <w:numId w:val="3"/>
              </w:numPr>
              <w:ind w:hanging="20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4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results of a positive HIV test can be disclosed where beds are separated only by curtai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27CAD1BE" w14:textId="77777777" w:rsidR="0055433B" w:rsidRPr="00BA2491" w:rsidRDefault="0055433B" w:rsidP="0055433B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491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 and consent</w:t>
            </w:r>
          </w:p>
          <w:p w14:paraId="2ADD3620" w14:textId="77777777" w:rsidR="0055433B" w:rsidRDefault="0055433B" w:rsidP="0055433B">
            <w:pPr>
              <w:pStyle w:val="Normal1"/>
              <w:numPr>
                <w:ilvl w:val="0"/>
                <w:numId w:val="3"/>
              </w:numPr>
              <w:ind w:hanging="20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ents should be provided with counseling prior to the offering of testing.</w:t>
            </w:r>
          </w:p>
          <w:p w14:paraId="037223C6" w14:textId="77777777" w:rsidR="0055433B" w:rsidRPr="00BA2491" w:rsidRDefault="0055433B" w:rsidP="0055433B">
            <w:pPr>
              <w:pStyle w:val="Normal1"/>
              <w:numPr>
                <w:ilvl w:val="0"/>
                <w:numId w:val="3"/>
              </w:numPr>
              <w:ind w:hanging="20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ents should be required to given consent prior to testing.</w:t>
            </w:r>
          </w:p>
          <w:p w14:paraId="4CD3149B" w14:textId="77777777" w:rsidR="0055433B" w:rsidRDefault="0055433B" w:rsidP="0055433B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491">
              <w:rPr>
                <w:rFonts w:ascii="Times New Roman" w:eastAsia="Times New Roman" w:hAnsi="Times New Roman" w:cs="Times New Roman"/>
                <w:sz w:val="20"/>
                <w:szCs w:val="20"/>
              </w:rPr>
              <w:t>Openness to HIV knowledge</w:t>
            </w:r>
          </w:p>
          <w:p w14:paraId="58CA688E" w14:textId="77777777" w:rsidR="0055433B" w:rsidRDefault="0055433B" w:rsidP="0055433B">
            <w:pPr>
              <w:pStyle w:val="Normal1"/>
              <w:numPr>
                <w:ilvl w:val="0"/>
                <w:numId w:val="3"/>
              </w:numPr>
              <w:ind w:hanging="20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 want to learn more about HIV.</w:t>
            </w:r>
          </w:p>
          <w:p w14:paraId="6819FF27" w14:textId="77777777" w:rsidR="0055433B" w:rsidRPr="00BA2491" w:rsidRDefault="0055433B" w:rsidP="0055433B">
            <w:pPr>
              <w:pStyle w:val="Normal1"/>
              <w:numPr>
                <w:ilvl w:val="0"/>
                <w:numId w:val="3"/>
              </w:numPr>
              <w:ind w:hanging="20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want to learn ways to avoid getting HIV. </w:t>
            </w:r>
          </w:p>
          <w:p w14:paraId="485E66C4" w14:textId="77777777" w:rsidR="0055433B" w:rsidRDefault="0055433B" w:rsidP="0055433B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491">
              <w:rPr>
                <w:rFonts w:ascii="Times New Roman" w:eastAsia="Times New Roman" w:hAnsi="Times New Roman" w:cs="Times New Roman"/>
                <w:sz w:val="20"/>
                <w:szCs w:val="20"/>
              </w:rPr>
              <w:t>Stigma around HIV testing</w:t>
            </w:r>
          </w:p>
          <w:p w14:paraId="689940BF" w14:textId="77777777" w:rsidR="0055433B" w:rsidRDefault="0055433B" w:rsidP="0055433B">
            <w:pPr>
              <w:pStyle w:val="Normal1"/>
              <w:numPr>
                <w:ilvl w:val="0"/>
                <w:numId w:val="3"/>
              </w:numPr>
              <w:ind w:hanging="20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ED and hospital can test you for HIV without asking for your consent. </w:t>
            </w:r>
          </w:p>
          <w:p w14:paraId="5A55CD88" w14:textId="77777777" w:rsidR="0055433B" w:rsidRDefault="0055433B" w:rsidP="0055433B">
            <w:pPr>
              <w:pStyle w:val="Normal1"/>
              <w:numPr>
                <w:ilvl w:val="0"/>
                <w:numId w:val="3"/>
              </w:numPr>
              <w:ind w:hanging="20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ople assume that everyone who is tested for HIV is infected with HIV. </w:t>
            </w:r>
          </w:p>
          <w:p w14:paraId="28BAB4B2" w14:textId="77777777" w:rsidR="0055433B" w:rsidRPr="00BA2491" w:rsidRDefault="0055433B" w:rsidP="0055433B">
            <w:pPr>
              <w:pStyle w:val="Normal1"/>
              <w:numPr>
                <w:ilvl w:val="0"/>
                <w:numId w:val="3"/>
              </w:numPr>
              <w:ind w:hanging="20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 trust the HIV testing counselors and nurses to keep my information private and confidential.</w:t>
            </w:r>
          </w:p>
          <w:p w14:paraId="1DB2E5C9" w14:textId="77777777" w:rsidR="0055433B" w:rsidRDefault="0055433B" w:rsidP="0055433B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491">
              <w:rPr>
                <w:rFonts w:ascii="Times New Roman" w:eastAsia="Times New Roman" w:hAnsi="Times New Roman" w:cs="Times New Roman"/>
                <w:sz w:val="20"/>
                <w:szCs w:val="20"/>
              </w:rPr>
              <w:t>ED-based HIV testing</w:t>
            </w:r>
          </w:p>
          <w:p w14:paraId="732610AE" w14:textId="77777777" w:rsidR="0055433B" w:rsidRDefault="0055433B" w:rsidP="0055433B">
            <w:pPr>
              <w:pStyle w:val="Normal1"/>
              <w:numPr>
                <w:ilvl w:val="0"/>
                <w:numId w:val="3"/>
              </w:numPr>
              <w:ind w:left="1159" w:hanging="283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ED should offer HIV testing.</w:t>
            </w:r>
          </w:p>
          <w:p w14:paraId="165ADA0D" w14:textId="77777777" w:rsidR="0055433B" w:rsidRDefault="0055433B" w:rsidP="0055433B">
            <w:pPr>
              <w:pStyle w:val="Normal1"/>
              <w:numPr>
                <w:ilvl w:val="0"/>
                <w:numId w:val="3"/>
              </w:numPr>
              <w:ind w:left="1159" w:hanging="283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 doesn’t matter who tells me my HIV result.</w:t>
            </w:r>
          </w:p>
          <w:p w14:paraId="366BDB7F" w14:textId="77777777" w:rsidR="0055433B" w:rsidRDefault="0055433B" w:rsidP="0055433B">
            <w:pPr>
              <w:pStyle w:val="Normal1"/>
              <w:numPr>
                <w:ilvl w:val="0"/>
                <w:numId w:val="3"/>
              </w:numPr>
              <w:ind w:left="1159" w:hanging="283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think that the hospital already tests every patient for HIV without telling them about it. </w:t>
            </w:r>
          </w:p>
          <w:p w14:paraId="62D06882" w14:textId="77777777" w:rsidR="0055433B" w:rsidRPr="00BA2491" w:rsidRDefault="0055433B" w:rsidP="0055433B">
            <w:pPr>
              <w:pStyle w:val="Normal1"/>
              <w:numPr>
                <w:ilvl w:val="0"/>
                <w:numId w:val="3"/>
              </w:numPr>
              <w:ind w:left="1159" w:hanging="283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 I have been in the hospital, and no one else told me I had AIDS or HIV, then I am negative.</w:t>
            </w:r>
          </w:p>
          <w:p w14:paraId="7046271A" w14:textId="77777777" w:rsidR="0055433B" w:rsidRDefault="0055433B" w:rsidP="0055433B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491">
              <w:rPr>
                <w:rFonts w:ascii="Times New Roman" w:eastAsia="Times New Roman" w:hAnsi="Times New Roman" w:cs="Times New Roman"/>
                <w:sz w:val="20"/>
                <w:szCs w:val="20"/>
              </w:rPr>
              <w:t>Social support</w:t>
            </w:r>
          </w:p>
          <w:p w14:paraId="4E571584" w14:textId="77777777" w:rsidR="0055433B" w:rsidRDefault="0055433B" w:rsidP="0055433B">
            <w:pPr>
              <w:pStyle w:val="Normal1"/>
              <w:numPr>
                <w:ilvl w:val="0"/>
                <w:numId w:val="3"/>
              </w:numPr>
              <w:ind w:hanging="20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y parents would be upset if they knew I was planning to get tested for HIV. </w:t>
            </w:r>
          </w:p>
          <w:p w14:paraId="7DE15991" w14:textId="77777777" w:rsidR="0055433B" w:rsidRPr="00BA2491" w:rsidRDefault="0055433B" w:rsidP="0055433B">
            <w:pPr>
              <w:pStyle w:val="Normal1"/>
              <w:numPr>
                <w:ilvl w:val="0"/>
                <w:numId w:val="3"/>
              </w:numPr>
              <w:ind w:hanging="20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 friends would support my decision to get an HIV test.</w:t>
            </w:r>
          </w:p>
          <w:p w14:paraId="4936101A" w14:textId="77777777" w:rsidR="0055433B" w:rsidRDefault="0055433B" w:rsidP="0055433B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491">
              <w:rPr>
                <w:rFonts w:ascii="Times New Roman" w:eastAsia="Times New Roman" w:hAnsi="Times New Roman" w:cs="Times New Roman"/>
                <w:sz w:val="20"/>
                <w:szCs w:val="20"/>
              </w:rPr>
              <w:t>Stigma around HIV infection</w:t>
            </w:r>
          </w:p>
          <w:p w14:paraId="3A149C2C" w14:textId="77777777" w:rsidR="0055433B" w:rsidRDefault="0055433B" w:rsidP="0055433B">
            <w:pPr>
              <w:pStyle w:val="Normal1"/>
              <w:numPr>
                <w:ilvl w:val="0"/>
                <w:numId w:val="3"/>
              </w:numPr>
              <w:ind w:hanging="20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 would not want anyone to know if I decided to test for HIV.</w:t>
            </w:r>
          </w:p>
          <w:p w14:paraId="43B81EF3" w14:textId="77777777" w:rsidR="0055433B" w:rsidRPr="00BA2491" w:rsidRDefault="0055433B" w:rsidP="0055433B">
            <w:pPr>
              <w:pStyle w:val="Normal1"/>
              <w:numPr>
                <w:ilvl w:val="0"/>
                <w:numId w:val="3"/>
              </w:numPr>
              <w:ind w:hanging="20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yone who is tested for HIV is disgusting. </w:t>
            </w:r>
          </w:p>
          <w:p w14:paraId="09881763" w14:textId="77777777" w:rsidR="0055433B" w:rsidRPr="00BA2491" w:rsidRDefault="0055433B" w:rsidP="003C7E88">
            <w:pPr>
              <w:pStyle w:val="Normal1"/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433B" w14:paraId="3F18D102" w14:textId="77777777" w:rsidTr="003C7E88">
        <w:tc>
          <w:tcPr>
            <w:tcW w:w="9010" w:type="dxa"/>
          </w:tcPr>
          <w:p w14:paraId="2A745BC4" w14:textId="77777777" w:rsidR="0055433B" w:rsidRPr="00BA2491" w:rsidRDefault="0055433B" w:rsidP="003C7E88">
            <w:pPr>
              <w:pStyle w:val="Normal1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4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vider Factors</w:t>
            </w:r>
          </w:p>
          <w:p w14:paraId="4CF12B7E" w14:textId="77777777" w:rsidR="0055433B" w:rsidRDefault="0055433B" w:rsidP="0055433B">
            <w:pPr>
              <w:pStyle w:val="Normal1"/>
              <w:numPr>
                <w:ilvl w:val="0"/>
                <w:numId w:val="2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491">
              <w:rPr>
                <w:rFonts w:ascii="Times New Roman" w:eastAsia="Times New Roman" w:hAnsi="Times New Roman" w:cs="Times New Roman"/>
                <w:sz w:val="20"/>
                <w:szCs w:val="20"/>
              </w:rPr>
              <w:t>Benefits of HIV testing</w:t>
            </w:r>
          </w:p>
          <w:p w14:paraId="5B1E70F1" w14:textId="77777777" w:rsidR="0055433B" w:rsidRDefault="0055433B" w:rsidP="0055433B">
            <w:pPr>
              <w:pStyle w:val="Normal1"/>
              <w:numPr>
                <w:ilvl w:val="0"/>
                <w:numId w:val="3"/>
              </w:numPr>
              <w:ind w:hanging="20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ED should offer HIV testing.</w:t>
            </w:r>
          </w:p>
          <w:p w14:paraId="39DFA42B" w14:textId="77777777" w:rsidR="0055433B" w:rsidRDefault="0055433B" w:rsidP="0055433B">
            <w:pPr>
              <w:pStyle w:val="Normal1"/>
              <w:numPr>
                <w:ilvl w:val="0"/>
                <w:numId w:val="3"/>
              </w:numPr>
              <w:ind w:hanging="20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ED should offer HIV testing to ALL patients.</w:t>
            </w:r>
          </w:p>
          <w:p w14:paraId="53A9DE8F" w14:textId="77777777" w:rsidR="0055433B" w:rsidRDefault="0055433B" w:rsidP="0055433B">
            <w:pPr>
              <w:pStyle w:val="Normal1"/>
              <w:numPr>
                <w:ilvl w:val="0"/>
                <w:numId w:val="3"/>
              </w:numPr>
              <w:ind w:hanging="20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ED should offer HIV testing to high-risk patients only.</w:t>
            </w:r>
          </w:p>
          <w:p w14:paraId="36CC0518" w14:textId="77777777" w:rsidR="0055433B" w:rsidRDefault="0055433B" w:rsidP="0055433B">
            <w:pPr>
              <w:pStyle w:val="Normal1"/>
              <w:numPr>
                <w:ilvl w:val="0"/>
                <w:numId w:val="3"/>
              </w:numPr>
              <w:ind w:hanging="20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 patients will benefit from knowledge of their HIV status.</w:t>
            </w:r>
          </w:p>
          <w:p w14:paraId="4BEC27D5" w14:textId="77777777" w:rsidR="0055433B" w:rsidRPr="00BA2491" w:rsidRDefault="0055433B" w:rsidP="0055433B">
            <w:pPr>
              <w:pStyle w:val="Normal1"/>
              <w:numPr>
                <w:ilvl w:val="0"/>
                <w:numId w:val="3"/>
              </w:numPr>
              <w:ind w:hanging="20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fering HIV testing will take too much time and will interfere with my job duties.</w:t>
            </w:r>
          </w:p>
          <w:p w14:paraId="3DC10679" w14:textId="77777777" w:rsidR="0055433B" w:rsidRDefault="0055433B" w:rsidP="0055433B">
            <w:pPr>
              <w:pStyle w:val="Normal1"/>
              <w:numPr>
                <w:ilvl w:val="0"/>
                <w:numId w:val="2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491">
              <w:rPr>
                <w:rFonts w:ascii="Times New Roman" w:eastAsia="Times New Roman" w:hAnsi="Times New Roman" w:cs="Times New Roman"/>
                <w:sz w:val="20"/>
                <w:szCs w:val="20"/>
              </w:rPr>
              <w:t>Comfort with providing HIV testing</w:t>
            </w:r>
          </w:p>
          <w:p w14:paraId="31221F9B" w14:textId="77777777" w:rsidR="0055433B" w:rsidRDefault="0055433B" w:rsidP="0055433B">
            <w:pPr>
              <w:pStyle w:val="Normal1"/>
              <w:numPr>
                <w:ilvl w:val="0"/>
                <w:numId w:val="3"/>
              </w:numPr>
              <w:ind w:hanging="20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 am afraid that if we ask patients about HIV testing, they will be offended or upset.</w:t>
            </w:r>
          </w:p>
          <w:p w14:paraId="05235A60" w14:textId="77777777" w:rsidR="0055433B" w:rsidRPr="00BA2491" w:rsidRDefault="0055433B" w:rsidP="0055433B">
            <w:pPr>
              <w:pStyle w:val="Normal1"/>
              <w:numPr>
                <w:ilvl w:val="0"/>
                <w:numId w:val="3"/>
              </w:numPr>
              <w:ind w:hanging="20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am comfortable disclosing the results of a positive HIV test to a patient. </w:t>
            </w:r>
          </w:p>
          <w:p w14:paraId="384EB8EB" w14:textId="77777777" w:rsidR="0055433B" w:rsidRPr="00BA2491" w:rsidRDefault="0055433B" w:rsidP="003C7E88">
            <w:pPr>
              <w:pStyle w:val="Normal1"/>
              <w:ind w:left="360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36171810" w14:textId="77777777" w:rsidR="0055433B" w:rsidRPr="00A44156" w:rsidRDefault="0055433B" w:rsidP="0055433B">
      <w:pPr>
        <w:rPr>
          <w:b/>
          <w:bCs/>
        </w:rPr>
      </w:pPr>
    </w:p>
    <w:p w14:paraId="2F02EB97" w14:textId="77777777" w:rsidR="005F546B" w:rsidRDefault="005F546B"/>
    <w:sectPr w:rsidR="005F546B" w:rsidSect="00EB1420">
      <w:pgSz w:w="11900" w:h="16840"/>
      <w:pgMar w:top="113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F727D"/>
    <w:multiLevelType w:val="hybridMultilevel"/>
    <w:tmpl w:val="F858EE4E"/>
    <w:lvl w:ilvl="0" w:tplc="E49CD7E4">
      <w:start w:val="3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  <w:color w:val="000000" w:themeColor="text1"/>
        <w:sz w:val="18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90C09A8"/>
    <w:multiLevelType w:val="multilevel"/>
    <w:tmpl w:val="F5E633C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62AD614A"/>
    <w:multiLevelType w:val="multilevel"/>
    <w:tmpl w:val="F5E633C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433B"/>
    <w:rsid w:val="004E5EB2"/>
    <w:rsid w:val="0055433B"/>
    <w:rsid w:val="005F546B"/>
    <w:rsid w:val="00B37977"/>
    <w:rsid w:val="00DC05A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FB19A"/>
  <w15:chartTrackingRefBased/>
  <w15:docId w15:val="{6B44D9BF-B501-4C41-ABD2-6A5505C9F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5433B"/>
    <w:pPr>
      <w:spacing w:after="0" w:line="276" w:lineRule="auto"/>
    </w:pPr>
    <w:rPr>
      <w:rFonts w:ascii="Arial" w:eastAsia="Arial" w:hAnsi="Arial" w:cs="Arial"/>
      <w:lang w:val="en"/>
    </w:rPr>
  </w:style>
  <w:style w:type="table" w:styleId="TableGrid">
    <w:name w:val="Table Grid"/>
    <w:basedOn w:val="TableNormal"/>
    <w:uiPriority w:val="39"/>
    <w:rsid w:val="0055433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5</cp:lastModifiedBy>
  <cp:revision>2</cp:revision>
  <dcterms:created xsi:type="dcterms:W3CDTF">2021-05-21T05:10:00Z</dcterms:created>
  <dcterms:modified xsi:type="dcterms:W3CDTF">2021-05-21T14:48:00Z</dcterms:modified>
</cp:coreProperties>
</file>